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82D" w:rsidRPr="00EA4DE4" w:rsidRDefault="004D3007" w:rsidP="00EA4DE4">
      <w:pPr>
        <w:rPr>
          <w:rFonts w:ascii="Times New Roman" w:hAnsi="Times New Roman"/>
        </w:rPr>
      </w:pPr>
      <w:r w:rsidRPr="00EA4DE4">
        <w:rPr>
          <w:rFonts w:ascii="Times New Roman" w:hAnsi="Times New Roman"/>
        </w:rPr>
        <w:t xml:space="preserve">Supplementary Table </w:t>
      </w:r>
      <w:r w:rsidR="00993000" w:rsidRPr="00EA4DE4">
        <w:rPr>
          <w:rFonts w:ascii="Times New Roman" w:hAnsi="Times New Roman"/>
        </w:rPr>
        <w:t>6</w:t>
      </w:r>
      <w:bookmarkStart w:id="0" w:name="_GoBack"/>
      <w:bookmarkEnd w:id="0"/>
      <w:r w:rsidRPr="00EA4DE4">
        <w:rPr>
          <w:rFonts w:ascii="Times New Roman" w:hAnsi="Times New Roman"/>
        </w:rPr>
        <w:t xml:space="preserve"> </w:t>
      </w:r>
      <w:r w:rsidR="00396644" w:rsidRPr="00EA4DE4">
        <w:rPr>
          <w:rFonts w:ascii="Times New Roman" w:hAnsi="Times New Roman" w:hint="eastAsia"/>
          <w:color w:val="000000"/>
          <w:kern w:val="0"/>
          <w:sz w:val="20"/>
          <w:szCs w:val="20"/>
        </w:rPr>
        <w:t>122</w:t>
      </w:r>
      <w:r w:rsidR="00396644" w:rsidRPr="00EA4DE4">
        <w:rPr>
          <w:rFonts w:ascii="Times New Roman" w:hAnsi="Times New Roman"/>
          <w:color w:val="000000"/>
          <w:kern w:val="0"/>
          <w:sz w:val="20"/>
          <w:szCs w:val="20"/>
        </w:rPr>
        <w:t xml:space="preserve"> precursors </w:t>
      </w:r>
      <w:r w:rsidR="00396644" w:rsidRPr="00EA4DE4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and 99 kinds of </w:t>
      </w:r>
      <w:r w:rsidR="00396644" w:rsidRPr="00EA4DE4">
        <w:rPr>
          <w:rFonts w:ascii="Times New Roman" w:hAnsi="Times New Roman" w:hint="eastAsia"/>
          <w:kern w:val="0"/>
          <w:sz w:val="20"/>
          <w:szCs w:val="20"/>
        </w:rPr>
        <w:t xml:space="preserve">characteristic </w:t>
      </w:r>
      <w:r w:rsidR="00396644" w:rsidRPr="00EA4DE4">
        <w:rPr>
          <w:rFonts w:ascii="Times New Roman" w:hAnsi="Times New Roman"/>
          <w:color w:val="000000"/>
          <w:kern w:val="0"/>
          <w:sz w:val="20"/>
          <w:szCs w:val="20"/>
        </w:rPr>
        <w:t>hairpin structures, with their length and energy information.</w:t>
      </w:r>
    </w:p>
    <w:tbl>
      <w:tblPr>
        <w:tblStyle w:val="a5"/>
        <w:tblW w:w="13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1134"/>
        <w:gridCol w:w="9854"/>
      </w:tblGrid>
      <w:tr w:rsidR="004D3007" w:rsidRPr="00EA4DE4" w:rsidTr="00EA4DE4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ature_id</w:t>
            </w:r>
          </w:p>
        </w:tc>
        <w:tc>
          <w:tcPr>
            <w:tcW w:w="126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widowControl/>
              <w:jc w:val="center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/>
              </w:rPr>
              <w:t>H</w:t>
            </w:r>
            <w:r w:rsidRPr="00EA4DE4">
              <w:rPr>
                <w:rFonts w:ascii="Times New Roman" w:hAnsi="Times New Roman" w:hint="eastAsia"/>
              </w:rPr>
              <w:t>airpin</w:t>
            </w:r>
          </w:p>
        </w:tc>
      </w:tr>
      <w:tr w:rsidR="004D3007" w:rsidRPr="00EA4DE4" w:rsidTr="00EA4DE4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/>
              </w:rPr>
              <w:t>L</w:t>
            </w:r>
            <w:r w:rsidRPr="00EA4DE4">
              <w:rPr>
                <w:rFonts w:ascii="Times New Roman" w:hAnsi="Times New Roman" w:hint="eastAsia"/>
              </w:rPr>
              <w:t>ength</w:t>
            </w:r>
          </w:p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/>
              </w:rPr>
              <w:t>Energy</w:t>
            </w:r>
          </w:p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kcal/mol)</w:t>
            </w:r>
          </w:p>
        </w:tc>
        <w:tc>
          <w:tcPr>
            <w:tcW w:w="9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widowControl/>
              <w:jc w:val="lef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struct</w:t>
            </w:r>
            <w:r w:rsidRPr="00EA4DE4">
              <w:rPr>
                <w:rFonts w:ascii="Times New Roman" w:hAnsi="Times New Roman"/>
              </w:rPr>
              <w:t>ure</w:t>
            </w:r>
          </w:p>
        </w:tc>
      </w:tr>
      <w:tr w:rsidR="004D3007" w:rsidRPr="00EA4DE4" w:rsidTr="00EA4DE4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7-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</w:t>
            </w:r>
          </w:p>
        </w:tc>
        <w:tc>
          <w:tcPr>
            <w:tcW w:w="9854" w:type="dxa"/>
            <w:tcBorders>
              <w:top w:val="single" w:sz="4" w:space="0" w:color="auto"/>
            </w:tcBorders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.((((.(((((((((((((((((((((((.((....(((((.........))))).....)).)))))))))))))).))))))))).))......................)).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1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9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5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((..(((.(((((((((((((((((..((((((.(((.((((((..(((((((..((.(((..((((((((.((..((((((((.....(((....))).....))))))))..)).))))))))..))).))...))))))))))))).)))))))))..))))))))))))))))).))).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403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5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.1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.(((((.(.((((((((((((((((((((((((.......))).............((.((..(((((..............((........))..............)))))..)).))))))))))))))))))))))).).))))).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.((((.((((((((((.(((((((((.(((((..((.(((((......))))))).))))).))))))))).)))))))))).)))).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863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7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32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..((((((((.(((((((((((((((((.........))))))))))))))))).))))))))....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8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7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35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..((((((((((.((((((((.((((((((......)))))))).)))))))).))))))))))..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7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4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7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..(((((.(((((((((((((((((((...((((((((((.........(...(((....)))...)..........))))..))))))...))))))))))))..))))))).)))))..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9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74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8.1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...((((((((((.((.((.(((((...(((((((((((.(((((((((((..((((((.(((((((((((((((...(((.((......)).)))...))))).))))))(((((((((((.(((((((..............)))))))..)))))))))))....)))).))))))..))))))).....((((.((((......))))))))...)))))))))..)))))).))))))).))))))))))))...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0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2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(((((((((((..((((((((((((((....((....(((((......)))))....))))).)))))))))))..)))))))))))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..(.((((((.(((((((.((((((((((((((.(((.(((((((....))))))).))).)))))))))))))).))))))).)))))))..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7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22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.(((((((.(.(((((.((((((.((......)).).))))).)))))).))))))).).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40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8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(((.(((((((((.(((.(((.(((.((((.(((.....((((.(((.(((((........))))).))).))))))).)))).))).))).))).))))))))).)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..(((..(((((((((((.(((((((((.((((((..........................)))))).))))))))))))))))))))..)))..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7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.((((((((((((((.((((((((((((((..(((((.(((......))).)))))..))))..))))))))))..))))))))))))))...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6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(((.((((((((((.((((((((((.(((((......((((((....))))))..........((((((((.....)))))))).))))).)))))))))).)))))))))).))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6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(((.((((((((((.((((((((((.(((((......((((((....))))))..........((((((((.....)))))))).))))).)))))))))).)))))))))).))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6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(((.((((((((((.((((((((((.(((((......((((((....))))))..........((((((((.....)))))))).))))).)))))))))).)))))))))).))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6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(((.((((((((((.((((((((((.(((((......((((((....))))))..........((((((((.....)))))))).))))).)))))))))).)))))))))).))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40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1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(((.((((((.(((.(((.(((.((((.(((((......(((((((.......)))))))..))))))))).))).))).))).)))))).))))))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lastRenderedPageBreak/>
              <w:t>miR38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3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((((((((...(((((((((((....(((....(((....................))).....)))..)))))))))))...)))))).))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1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8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.((.(((((((((((..(((((((((((.((((((.((....)).)))))).)))))))))))..)))))))))))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7972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8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6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((.(((((((((((((((((((((((((((....))).(((...........)))..........(((.(((((((......(((((((((((((.....)))))))))))))...........((((.((((.(((.(((........))).))).)))).))))....(((((....)))))((((....))))..................((.((((......)))))).))))))).)))..)))))))))))))))))))))))).)))))))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z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0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((((((.((((((((((.(((((((((.(((..(..(((((((((...)).)))))))..)..).)).))))))))).)))))))))).))))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3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4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(.(((.(((((((((((((.((((((((...((((........))))....)).)))))).))))))))))))).))).)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4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(((.(((((((((.(((((((.(((((....................((((((((..(((((((((....)))))))))...))))))))...))))).))))))).))))))))).)))))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6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4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(((.((((((((..((((((.((((.(((.((..(.(((((....(((.(((((((((.(((....))).))))))((((((....))))))..))).)))......)))))...)..)).))).)))).))))))..)))))))).)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1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0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1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......(((.(((((((((((((((((..((((((.((((...(((...((((((.((.(((..((((((((....(((.(((.(((...((.((((.....)))).)).)))))).)))))))))))..))).)).))))))....)))))))..))))))..))))))))))))))))).))))))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1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8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(((((.(((((((((((((((((...((((((((((....(((((((((.(((.(((..((((((((.((..((((((((..............))))))))..)).))))))))..))).)).).)))))))))...))))))))))...))))))))))))))))).)))))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855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5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(((...((.(((((((((.(((.(((((((.((((((......))))))...((((....))))..))))))).))).)).))))))).))...)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472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5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(((...((.(((((((((.(((.(((((((.((((((......))))))...((((....))))..))))))).))).)).))))))).))...)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4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.((((((((((((((((((((((((((((..(((((((((((......)))))))))))..).)).)))))))))).)))))))))))))))....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2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5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(((.((((((((..((((((.((((.((((.((((((..((.((((..((((((((((((.(.....).))))))))))...))..))))..))..))))))..).))).)))).))))))..)))))))).)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2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(((((((((((.(((((((((((((((((((.((((((((((((((..(((..(........)..)))))))))).....))))))).))))))))))))))))))).)))))).....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2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(((((((((((.(((((((((((((((((((.((((((((((((((..(((..(........)..)))))))))).....))))))).))))))))))))))))))).)))))).....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482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3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.((((((((((.(.((((((((((.(((.(((((......))))).))).))).))))))).).)))))))))).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211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2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1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(((((((((....((((((.((.((((((((.((((((.(((((.(((((((((.((.((((.((((((((((....((((.((((......)))).)))).........((......))..............)))))))))))))))).)))))))))))))).))...)))).)))))))).)).)))).))..))))).))))..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2118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2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1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(((((((((....((((((.((.((((((((.((((((.(((((.(((((((((.((.((((.((((((((((....((((.((((......)))).)))).........((......))..............)))))))))))))))).)))))))))))))).))...)))).)))))))).)).)))).))..))))).))))..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403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..(((.(.((((((((((.(((((.(((.((.(((.....((((.......((((((.....(((.......)))))))))...........)))).....))).)).))).))))).)))))))))).).)))..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9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0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(((((((((((((((..(((((((.(.((((((..((.(((..(((..((((..((((.((((.(..((.((...(((((((((....((............))..)))))))))...)).))..).)))).))))..))))..</w:t>
            </w:r>
            <w:r w:rsidRPr="00EA4DE4">
              <w:rPr>
                <w:rFonts w:ascii="Times New Roman" w:hAnsi="Times New Roman" w:hint="eastAsia"/>
              </w:rPr>
              <w:lastRenderedPageBreak/>
              <w:t>)))..)))...))..)))))).).)))))))..)))))))))))).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lastRenderedPageBreak/>
              <w:t>miR15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0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(((((((((((((((..(((((((.(.((((((..((.(((..(((..((((..((((.((((.(..((.((...(((((((((....((............))..)))))))))...)).))..).)))).))))..))))..)))..)))...))..)))))).).)))))))..)))))))))))).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2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0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.((((.(((((((((((((((((((((.(((.(((((.....(((((.......)))))...)))))....))).))))))))))))))))))))).)))).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3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(.((.((((..(((((((((.(((((((.(((((..(((((...((((((...........(((((.......))))))))))).)))))..))))).))))))).)))))))))..))))))))))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3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(.((.((((..(((((((((.(((((((.(((((..(((((...((((((...........(((((.......))))))))))).)))))..))))).))))))).)))))))))..))))))))))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3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.(..((((((((((((.((((((((((................((((((((....))))))))((.(((((((....)))).))).))((((..(((.............)))..))))...)))))))))).))))))))))))..).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3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.(..((((((((((((.((((((((((................((((((((....))))))))((.(((((((....)))).))).))((((..(((.............)))..))))...)))))))))).))))))))))))..).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4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..(((.((((.((((((.(((((((((.(((((......(((.((((....)))).))).....))))).))))))))).)))))).)))).)))..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6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.(..((((((((((((.((((((((((...((.((((((((((((((((((....)))))))).)))).))))))))...........((((..(((............)))..))))...)))))))))).))))))))))))..).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3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6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.(..((((((((((((.((((((((((...((.((((((((((((((((((....)))))))).)))).))))))))...........((((..(((............)))..))))...)))))))))).))))))))))))..).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.(((..(((((((((((..(((((((((.(((((((....)))))))...(((((....)))))........)))))))))..))))))))))))))))))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3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..(((.((((((((((((((((((((.(((((((....(((((((....)))))))..))))))).)))))))).)))))))))))).)))..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2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1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((((((((((.(((((((.(((((((((((((..(((((..((.(((((.((.....)).))))).))....)))))....))).)))))))))).))))))).))))))))))))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6300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8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.((((((.((.((.(((((((.(((.(((((((((.......)))))....(((((.......)))))....(((((....))))).......(((((((.((((((......))))))((((..(((..((((.....)))).....)))..))))..............(((((....))))).)))))))(((((...(((((((....)))))))....)))))((((........))))..))))))).)))))))..)).)).)))))).))))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z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((((((.((((((((((.(((((((((.((.((((..((((((((......)).).)))))...)).)))).))))))))).)))))))))).))))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5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9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(....)))(((.((.(((((..((((((.((((((.(((...(((.(((((((((......(((((................))))).......))))))))).))).))).)))))).))))))..))))).)).))).)))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0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((..((((((((((((.((((((((((.((((((((((.(((((((((.((....)).))))).)))).)))))........(((.((((.(((........))))))).))).))))).)))))))))).))))))))))))..))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0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((..((((((((((((.((((((((((.((((((((((.(((((((((.((....)).))))).)))).)))))........(((.((((.(((........))))))).))).))))).)))))))))).))))))</w:t>
            </w:r>
            <w:r w:rsidRPr="00EA4DE4">
              <w:rPr>
                <w:rFonts w:ascii="Times New Roman" w:hAnsi="Times New Roman" w:hint="eastAsia"/>
              </w:rPr>
              <w:lastRenderedPageBreak/>
              <w:t>))))))..))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lastRenderedPageBreak/>
              <w:t>miR157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2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.((((.(((((((((((((((((((((((.(((((.(((((((...))))))).))).)))))))))))))).))))))))))).......))))..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7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2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.((((.(((((((((((((((((((((((.(((((.(((((((...))))))).))).)))))))))))))).))))))))))).......))))..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4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5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.(((((.((((..(((((((((...(((((((((((.((...(((........((((.((((.....(((...((((((......)))).)).)))....))).).)))).....)))..)))))))))))))...)))))))))..)))).))))).))....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..((((((((((.((((((((((((((...((((((.(((............................))).)))))))))))))))))))).))))))))))..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6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(((.(((((((((((((((((((.((((((.((.((((((....)))))).)).)))))).))))))))))))))))))).)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5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((((((((((((.((((((((((((((....((((.((((..((((......((((......))))......))))..))))))))....))).))))))))))).))))))))))))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5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.((((.((((.(((((.((((((((((.(((((.((...(((((...)))))((((((.((((((.....))))))..))))))))))))).)))))))))).))))).)))).))))...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5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.((((.((((.(((((.((((((((((.(((((.((...(((((...)))))((((((.((((((.....))))))..))))))))))))).)))))))))).))))).)))).))))...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8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4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(((.((((((((((((((((((((((.((..(((((....((((((((............((((((((.((.(((((((........))))....((((((((..(((((.(((.((((...))))...))).)))))))))).)))......))).)).))).)))))(((...)))......))))))))..(((((..(..((((........))))..)..))))).........)))))..)).)))))))))))))))))))))).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8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4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(((.((((((((((((((((((((((.((..(((((....((((((((............((((((((.((.(((((((........))))....((((((((..(((((.(((.((((...))))...))).)))))))))).)))......))).)).))).)))))(((...)))......))))))))..(((((..(..((((........))))..)..))))).........)))))..)).)))))))))))))))))))))).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1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3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(((((((((((((((((((((((((....((((..(((((....)))))..))))................((((((((............))))))))...((((...((.(((.(.(((........))).)..))).))...))))((.((((((...)))))).)))))))))))))))))))))))..))))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2.8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.(..((((((((((((.((((((((((.(((((((....((((((((....)))).))))....))))))).)))))))))).))))))))))))..).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3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5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0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...(((((((((.((((((((((((.((((.(((((.((.(((((..................(((.........)))...((((((....)))))).))).)).)).))))))))).)))))))))))).)))))))))...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3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5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0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...(((((((((.((((((((((((.((((.(((((.((.(((((..................(((.........)))...((((((....)))))).))).)).)).))))))))).)))))))))))).)))))))))...))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4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.(((((((((.(((((.((((((((((.(((((.(((.((((((((((.(...(((.((...........)).))).).)))))))))).))).))))).)))))))))).))))).))))))))).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5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4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.(((((((((.(((((.((((((((((.(((((.(((.((((((((((.(...(((.((...........)).))).).)))))))))).))).))))).)))))))))).))))).))))))))).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2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7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((.((((((((((((((((((((((((((.(((.(((((..(((((((((((...)))))))))))....)))))...))).)))))))))))))))))))))))))).)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2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7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((.((((((((((((((((((((((((((.(((.(((((..(((((((((((...)))))))))))....)))))...))).)))))))))))))))))))))))))).)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..........((((((.(((((((.(((((((((((((..(((.(((.((......)).))).)))..))))))))))))).))))))).))))))..(((......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lastRenderedPageBreak/>
              <w:t>miR160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..........((((((.(((((((.(((((((((((((..(((.(((.((......)).))).)))..))))))))))))).))))))).))))))..(((......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8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8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.((((((((((((((.((((((((((((((....(((....)))....)))))....))))))))).)))))))))))))).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0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(((((((((..(.((((.(((((((((((((..(((((.(........).))))).........))))))))))))).)))).)..))))))))))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8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((.((((((((..((((((((((.((((.(((....))))).)).))))))))))..)))))))).)))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0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.(..((.(((((((((.((((((((((.((((((((((((..(((((((.(....).)))))))....))))))).(((((((.......................)))).))).))))).)))))))))).))))))))).))..).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0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(.((.(..((.(((((((((.((((((((((.((((((((((((..(((((((.(....).)))))))....))))))).(((((((.......................)))).))).))))).)))))))))).))))))))).))..).)).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535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9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...((((((((((((((((((((((.((..(((.((((((.....)))))).)))..)).))))))))))))))))))))))...((((((((....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5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1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(((((((((((((((((((((.(((((((((((((((((((((((....)))))))).)))).)))))).(((((((......((((....)))).....)))).))).))))).)))))))))))))))))))))))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9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(((((((((((((..((((((((((((((((((((((..(((.((((...)))))))..))..))))))))))))))))))))..))))))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8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6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37.0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.((((((((((...(((((((((((.((......................................)).)))))))))))...)))))).))))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(((((((((((((((((((((((((...........((((..........))))............))))))))))))))))))))))))))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8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.(((((.((((((((..(((((((((((((.(((.((..(((.((....))..)))..)).))).)))))))))))))..)))))))).)))))))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9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0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(((((((((((((((..(((((((.(.((((((..((.(((..(((..((((..((((.((((.(..((.((...(((((((((....((............))..)))))))))...)).))..).)))).))))..))))..)))..)))...))..)))))).).)))))))..)))))))))))).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0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.(((((((((((((((..(((((((.(.((((((..((.(((..(((..((((..((((.((((.(..((.((...(((((((((....((............))..)))))))))...)).))..).)))).))))..))))..)))..)))...))..)))))).).)))))))..)))))))))))).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441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.(((.(((.(((..(((((((.(((..(((((((......(((((.(((((...)))))))))))))))))..))).)))))))..))).))).))).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8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4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.1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.((((.(((((.((((((((((.(((((.((..((((((.....((((((((......)))))..)))..))))))..)).))))).)))))))))).))))).)))).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9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7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77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.(.((((((((((.((.((((((((.(((.....((((((((.((((((.......)))))).))).............(((.(((((((.((((.(.(((((.((((.(((((((((((((..((((((..............))))))..))))))))))))).)))).....))))).).))))))))))).))).....((((........))))))))).....)))..)))))))))))))))))))).).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6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.(((..(((((((((.(((((((((((((((.(((...(((((....)))))...))).))))))))))))))).)))))))))..))).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8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7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35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..((((((((((.((((((((.((((((((......)))))))).)))))))).))))))))))..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2111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8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8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..((((((((((((.(((((((.(((((((((((.......))))).)))))).))))))).)))))))))))).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lastRenderedPageBreak/>
              <w:t>miR162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(((.(.((((.(((((.((((.((((.(((((((.(((((.((..(((..(((..........)))..)))..))))))).))))))).)))).)))).))))).)...)))).)))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2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7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(((.(.((((.(((((.((((.((((.(((((((.(((((.((..(((..(((..........)))..)))..))))))).))))))).)))).)))).))))).)...)))).)))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4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6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...((((((((((((((((((((((((((..(((((.((((((....)))))).)))))...))).)))))))))).)))))))))))))....)).....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1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0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90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..((((((((..(((((((((((((((((((..((.((((((.....((((((..((.(((((.(((..(((.(((.((((((((..((((..((.............)).))))..)))))))).))).)))..))).))))).))))))))...)))))).))..)))))))))))))))))))))))))))))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7122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(.((((.(((((((((.(((((((((((....((..((..((..(((...((.......))...)))..))..))..))..)))))))))))))))))))).)))).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((.........(((.(((((((((.(((((((((..((((((((((..((((....))))))))).)))))..))))))))).))))))))).)))))))))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2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.(((...((((.(((((.((((.((((.(((((((.(((((.((..(((...((.........))...)))..))))))).))))))).)))).)))).))))).)...)))..))))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2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(.(((...((((.(((((.((((.((((.(((((((.(((((.((..(((...((.........))...)))..))))))).))))))).)))).)))).))))).)...)))..))))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2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(((.(.((((.(((((.((((.((((.(((((((.(((((.((..(((..(((..........)))..)))..))))))).))))))).)))).)))).))))).)...)))).)))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2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..(((.(.((((.(((((.((((.((((.(((((((.(((((.((..(((..(((..........)))..)))..))))))).))))))).)))).)))).))))).)...)))).)))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9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9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7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(((.((((((((((((..(((((((...(((((.((.((((((..(((..((((.(((((.((((((..((.(((.(((((((((.((......))...))))))))).))).))..)))))).))))).))))..))).))).))).)).)))))..)))))))..)))))))))))).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5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9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7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(((.((((((((((((..(((((((...(((((.((.((((((..(((..((((.(((((.((((((..((.(((.(((((((((.((......))...))))))))).))).))..)))))).))))).))))..))).))).))).)).)))))..)))))))..)))))))))))).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z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04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66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...((((((((.((((((..((((((.(((((((((.(((((...))))).))))..(((((.(((.(((((.(.(((((((((((.......((((((((((.(((((((((....))))))))).)))))))))))))).)))))))).))))).))).)))))))))).))))))..)))))).))))))))...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3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1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(((.(.((((((..((((((.((((((((((..(((((((((((..((.((((.....)))))).))))))))...........)))..))))).))))).))))))..)))))).).)))))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53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89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2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3.3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.(((((((((((.(.((((((((.(((..((((..((((((((..((((.(((....))).))))..))))))))...)))).))).)))))))).).))))))))))).)))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1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0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58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3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(((.(((((.(((((((((((((((((...(((((((((((..((((...)))).))))).))))))...........((((....)))).((((((((....((((...))))..))))))))..))))))))))))))))).)))))..)))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19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19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6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.(.((......(((.(((((((((((.(((((..((((((.((((...(((((..((((((.((.(((..((((((((.(((((((..(((((.((((..............)))).)))))))))))).))))))))..))).)).))))))..)))))))))..))))))..))))).))))))))))).)))..))).))))..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19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1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19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6.9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((((.(.((......(((.(((((((((((.(((((..((((((.((((...(((((..((((((.((.(((..((((((((.(((((((..(((((.((((..............)))).)))))))))))).))))))))..))).)).))))))..)))))))))..))))))..))))).))))))))))).)))..))).))))....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2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5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7.2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((((((.((((((((((.(((((((((((((((((((.(((((.(....(((..(((.((...............)).)))..))).....).))))).))........)))))....)))))))))))).)))))))))).)))))</w:t>
            </w:r>
            <w:r w:rsidRPr="00EA4DE4">
              <w:rPr>
                <w:rFonts w:ascii="Times New Roman" w:hAnsi="Times New Roman" w:hint="eastAsia"/>
              </w:rPr>
              <w:lastRenderedPageBreak/>
              <w:t>)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lastRenderedPageBreak/>
              <w:t>miR157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3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4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.7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((.((.(((((((((((((((((((((.(.(((((.(((((.((....)).))))).))).)).).)))))))))))).))))))))).)).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0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4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4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.(((.((((.(((((((.((((((((((.((..((((((((((........)))))))))).)).)))))))))).))))))).))))))).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71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5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217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83.6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.(((((((.(((.((((.((((((((((..(((.(((.(((((........))))).))).)))..)))))))))).)))).))).)))))...(((((..((((((((((........)))))))))))))))(((((((......)))))))((((((....(((((((((.((.......)).)))))))))..)))))).....)).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7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9.8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.((((((((..(((((.(((((.(((((((((((((...(((((((................................)))))))...)))))))))))))..).)))).)))))..))))))..)).)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7-y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6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42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59.8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((.((((((((..(((((.(((((.(((((((((((((...(((((((................................)))))))...)))))))))))))..).)))).)))))..))))))..)).))))..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96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7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6.5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(.((.(((((((((((((((((((((((((..(((((...(((.(((((........)))))))).)))))...(((((...)).))).......))))))))))))))))))))))))).)).))).</w:t>
            </w:r>
          </w:p>
        </w:tc>
      </w:tr>
      <w:tr w:rsidR="004D3007" w:rsidRPr="00EA4DE4" w:rsidTr="00EA4DE4">
        <w:tc>
          <w:tcPr>
            <w:tcW w:w="1276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384-x</w:t>
            </w:r>
          </w:p>
        </w:tc>
        <w:tc>
          <w:tcPr>
            <w:tcW w:w="851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8</w:t>
            </w:r>
          </w:p>
        </w:tc>
        <w:tc>
          <w:tcPr>
            <w:tcW w:w="850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1134" w:type="dxa"/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2.4</w:t>
            </w:r>
          </w:p>
        </w:tc>
        <w:tc>
          <w:tcPr>
            <w:tcW w:w="9854" w:type="dxa"/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((.(((...((((((((((((.((.((((((.(((((((................)))))))...((((.......))))...)))))).)).))))))))))))...))).)).</w:t>
            </w:r>
          </w:p>
        </w:tc>
      </w:tr>
      <w:tr w:rsidR="004D3007" w:rsidRPr="00EA4DE4" w:rsidTr="00EA4DE4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iR166-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m00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1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jc w:val="right"/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-45.9</w:t>
            </w:r>
          </w:p>
        </w:tc>
        <w:tc>
          <w:tcPr>
            <w:tcW w:w="9854" w:type="dxa"/>
            <w:tcBorders>
              <w:bottom w:val="single" w:sz="4" w:space="0" w:color="auto"/>
            </w:tcBorders>
            <w:vAlign w:val="center"/>
          </w:tcPr>
          <w:p w:rsidR="004D3007" w:rsidRPr="00EA4DE4" w:rsidRDefault="004D3007" w:rsidP="00EA4DE4">
            <w:pPr>
              <w:rPr>
                <w:rFonts w:ascii="Times New Roman" w:hAnsi="Times New Roman"/>
              </w:rPr>
            </w:pPr>
            <w:r w:rsidRPr="00EA4DE4">
              <w:rPr>
                <w:rFonts w:ascii="Times New Roman" w:hAnsi="Times New Roman" w:hint="eastAsia"/>
              </w:rPr>
              <w:t>...((..((((((((((((..((((((.(((((........((.(((((((((...........................))))))))).))........))))).))))))..)))))))))))).))...</w:t>
            </w:r>
          </w:p>
        </w:tc>
      </w:tr>
    </w:tbl>
    <w:p w:rsidR="00FE03A4" w:rsidRPr="00EA4DE4" w:rsidRDefault="00FE03A4" w:rsidP="00EA4DE4">
      <w:pPr>
        <w:rPr>
          <w:rFonts w:ascii="Times New Roman" w:hAnsi="Times New Roman"/>
        </w:rPr>
      </w:pPr>
    </w:p>
    <w:sectPr w:rsidR="00FE03A4" w:rsidRPr="00EA4DE4" w:rsidSect="00FE03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6D0C" w:rsidRDefault="00316D0C" w:rsidP="00FE03A4">
      <w:r>
        <w:separator/>
      </w:r>
    </w:p>
  </w:endnote>
  <w:endnote w:type="continuationSeparator" w:id="0">
    <w:p w:rsidR="00316D0C" w:rsidRDefault="00316D0C" w:rsidP="00FE0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6D0C" w:rsidRDefault="00316D0C" w:rsidP="00FE03A4">
      <w:r>
        <w:separator/>
      </w:r>
    </w:p>
  </w:footnote>
  <w:footnote w:type="continuationSeparator" w:id="0">
    <w:p w:rsidR="00316D0C" w:rsidRDefault="00316D0C" w:rsidP="00FE0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EEC"/>
    <w:rsid w:val="0025082D"/>
    <w:rsid w:val="00262FCC"/>
    <w:rsid w:val="00316D0C"/>
    <w:rsid w:val="00396644"/>
    <w:rsid w:val="003D352E"/>
    <w:rsid w:val="004347B0"/>
    <w:rsid w:val="004D3007"/>
    <w:rsid w:val="007F24C2"/>
    <w:rsid w:val="00993000"/>
    <w:rsid w:val="009C06B4"/>
    <w:rsid w:val="00C40288"/>
    <w:rsid w:val="00CB6EEC"/>
    <w:rsid w:val="00DF21D1"/>
    <w:rsid w:val="00EA4DE4"/>
    <w:rsid w:val="00FE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13BB29-06BA-4402-A896-C51F096ED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3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3A4"/>
    <w:rPr>
      <w:sz w:val="18"/>
      <w:szCs w:val="18"/>
    </w:rPr>
  </w:style>
  <w:style w:type="table" w:styleId="a5">
    <w:name w:val="Table Grid"/>
    <w:basedOn w:val="a1"/>
    <w:uiPriority w:val="39"/>
    <w:rsid w:val="003D3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7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3129</Words>
  <Characters>17838</Characters>
  <Application>Microsoft Office Word</Application>
  <DocSecurity>0</DocSecurity>
  <Lines>148</Lines>
  <Paragraphs>41</Paragraphs>
  <ScaleCrop>false</ScaleCrop>
  <Company/>
  <LinksUpToDate>false</LinksUpToDate>
  <CharactersWithSpaces>20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</dc:creator>
  <cp:keywords/>
  <dc:description/>
  <cp:lastModifiedBy>ZhaoL</cp:lastModifiedBy>
  <cp:revision>7</cp:revision>
  <dcterms:created xsi:type="dcterms:W3CDTF">2017-12-18T02:50:00Z</dcterms:created>
  <dcterms:modified xsi:type="dcterms:W3CDTF">2018-09-24T00:48:00Z</dcterms:modified>
</cp:coreProperties>
</file>